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5829E" w14:textId="05E5E5CC" w:rsidR="007D0987" w:rsidRPr="008C3D95" w:rsidRDefault="00E87337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8C3D95">
        <w:rPr>
          <w:rFonts w:ascii="Times New Roman" w:hAnsi="Times New Roman" w:cs="Times New Roman"/>
          <w:b/>
          <w:bCs/>
          <w:sz w:val="20"/>
          <w:szCs w:val="20"/>
          <w:u w:val="single"/>
        </w:rPr>
        <w:t>Diagnostic criteria</w:t>
      </w:r>
      <w:r w:rsidR="00473A8C" w:rsidRPr="008C3D95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r diagnosis of diseases with more than 10 cases</w:t>
      </w:r>
    </w:p>
    <w:p w14:paraId="59EE346D" w14:textId="77777777" w:rsidR="00830D62" w:rsidRPr="008C3D95" w:rsidRDefault="00830D62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5BB2C22D" w14:textId="77777777" w:rsidR="00473A8C" w:rsidRPr="008C3D95" w:rsidRDefault="00473A8C" w:rsidP="0083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t>Apocrine gland adenocarcinoma of the anal sac – cytological diagnosis</w:t>
      </w:r>
    </w:p>
    <w:p w14:paraId="1207B43A" w14:textId="75CB4FFD" w:rsidR="00830D62" w:rsidRPr="008C3D95" w:rsidRDefault="00473A8C" w:rsidP="0083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t>Mast cell tumour – cytological diagnosis</w:t>
      </w:r>
      <w:r w:rsidR="00830D62" w:rsidRPr="008C3D9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8021C8" w14:textId="448B9D7F" w:rsidR="00830D62" w:rsidRPr="008C3D95" w:rsidRDefault="00830D62" w:rsidP="0083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t>Chronic enteropathy</w:t>
      </w:r>
      <w:r w:rsidR="00473A8C" w:rsidRPr="008C3D95">
        <w:rPr>
          <w:rFonts w:ascii="Times New Roman" w:hAnsi="Times New Roman" w:cs="Times New Roman"/>
          <w:sz w:val="20"/>
          <w:szCs w:val="20"/>
        </w:rPr>
        <w:t xml:space="preserve"> - Gastrointestinal</w:t>
      </w:r>
      <w:r w:rsidRPr="008C3D95">
        <w:rPr>
          <w:rFonts w:ascii="Times New Roman" w:hAnsi="Times New Roman" w:cs="Times New Roman"/>
          <w:sz w:val="20"/>
          <w:szCs w:val="20"/>
        </w:rPr>
        <w:t xml:space="preserve"> signs &gt;3 weeks duration </w:t>
      </w:r>
      <w:r w:rsidR="00D23ED5" w:rsidRPr="008C3D95">
        <w:rPr>
          <w:rFonts w:ascii="Times New Roman" w:hAnsi="Times New Roman" w:cs="Times New Roman"/>
          <w:sz w:val="20"/>
          <w:szCs w:val="20"/>
        </w:rPr>
        <w:t>with no</w:t>
      </w:r>
      <w:r w:rsidRPr="008C3D95">
        <w:rPr>
          <w:rFonts w:ascii="Times New Roman" w:hAnsi="Times New Roman" w:cs="Times New Roman"/>
          <w:sz w:val="20"/>
          <w:szCs w:val="20"/>
        </w:rPr>
        <w:t xml:space="preserve"> imaging </w:t>
      </w:r>
      <w:r w:rsidR="00473A8C" w:rsidRPr="008C3D95">
        <w:rPr>
          <w:rFonts w:ascii="Times New Roman" w:hAnsi="Times New Roman" w:cs="Times New Roman"/>
          <w:sz w:val="20"/>
          <w:szCs w:val="20"/>
        </w:rPr>
        <w:t>or biochemical findings consistent with extra-intestinal disease</w:t>
      </w:r>
    </w:p>
    <w:p w14:paraId="1AC2A12E" w14:textId="660842A9" w:rsidR="00830D62" w:rsidRPr="008C3D95" w:rsidRDefault="00830D62" w:rsidP="0083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t>Chronic hepatitis</w:t>
      </w:r>
      <w:r w:rsidR="00473A8C" w:rsidRPr="008C3D95">
        <w:rPr>
          <w:rFonts w:ascii="Times New Roman" w:hAnsi="Times New Roman" w:cs="Times New Roman"/>
          <w:sz w:val="20"/>
          <w:szCs w:val="20"/>
        </w:rPr>
        <w:t xml:space="preserve"> – diagnosed on </w:t>
      </w:r>
      <w:r w:rsidRPr="008C3D95">
        <w:rPr>
          <w:rFonts w:ascii="Times New Roman" w:hAnsi="Times New Roman" w:cs="Times New Roman"/>
          <w:sz w:val="20"/>
          <w:szCs w:val="20"/>
        </w:rPr>
        <w:t>histo</w:t>
      </w:r>
      <w:r w:rsidR="00473A8C" w:rsidRPr="008C3D95">
        <w:rPr>
          <w:rFonts w:ascii="Times New Roman" w:hAnsi="Times New Roman" w:cs="Times New Roman"/>
          <w:sz w:val="20"/>
          <w:szCs w:val="20"/>
        </w:rPr>
        <w:t>pathology</w:t>
      </w:r>
      <w:r w:rsidRPr="008C3D9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A9B0D9" w14:textId="53EFA114" w:rsidR="00D23ED5" w:rsidRPr="008C3D95" w:rsidRDefault="00473A8C" w:rsidP="00473A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t>Intervertebral disc disease – confirmed by MRI</w:t>
      </w:r>
    </w:p>
    <w:p w14:paraId="2B03634B" w14:textId="73677C37" w:rsidR="00473A8C" w:rsidRPr="008C3D95" w:rsidRDefault="00473A8C" w:rsidP="00473A8C">
      <w:pPr>
        <w:rPr>
          <w:rFonts w:ascii="Times New Roman" w:hAnsi="Times New Roman" w:cs="Times New Roman"/>
          <w:sz w:val="20"/>
          <w:szCs w:val="20"/>
        </w:rPr>
      </w:pPr>
    </w:p>
    <w:p w14:paraId="641534D4" w14:textId="6EBCF4DF" w:rsidR="00473A8C" w:rsidRPr="008C3D95" w:rsidRDefault="00473A8C" w:rsidP="00473A8C">
      <w:p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t>Basis of diagnosis of pancreatitis is shown on table below</w:t>
      </w:r>
      <w:r w:rsidR="0048665D" w:rsidRPr="008C3D95">
        <w:rPr>
          <w:rFonts w:ascii="Times New Roman" w:hAnsi="Times New Roman" w:cs="Times New Roman"/>
          <w:sz w:val="20"/>
          <w:szCs w:val="20"/>
        </w:rPr>
        <w:t>. Pancreatitis was diagnosed based on compatible findings on abdominal ultrasound along with either cranial abdominal pain or elevated serum lipase activity</w:t>
      </w:r>
      <w:r w:rsidRPr="008C3D95">
        <w:rPr>
          <w:rFonts w:ascii="Times New Roman" w:hAnsi="Times New Roman" w:cs="Times New Roman"/>
          <w:sz w:val="20"/>
          <w:szCs w:val="20"/>
        </w:rPr>
        <w:t>:</w:t>
      </w:r>
    </w:p>
    <w:p w14:paraId="6A6415B7" w14:textId="77777777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865" w:type="dxa"/>
        <w:tblInd w:w="-664" w:type="dxa"/>
        <w:tblLook w:val="04A0" w:firstRow="1" w:lastRow="0" w:firstColumn="1" w:lastColumn="0" w:noHBand="0" w:noVBand="1"/>
      </w:tblPr>
      <w:tblGrid>
        <w:gridCol w:w="2927"/>
        <w:gridCol w:w="1856"/>
        <w:gridCol w:w="2042"/>
        <w:gridCol w:w="4040"/>
      </w:tblGrid>
      <w:tr w:rsidR="008C3D95" w:rsidRPr="008C3D95" w14:paraId="6C510C79" w14:textId="77777777" w:rsidTr="00E87337">
        <w:tc>
          <w:tcPr>
            <w:tcW w:w="2927" w:type="dxa"/>
          </w:tcPr>
          <w:p w14:paraId="3DB118B4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B77FEA9" w14:textId="32902DAB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ing Complaint</w:t>
            </w:r>
          </w:p>
        </w:tc>
        <w:tc>
          <w:tcPr>
            <w:tcW w:w="1856" w:type="dxa"/>
          </w:tcPr>
          <w:p w14:paraId="05717962" w14:textId="2364AEE9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anial abdominal pain</w:t>
            </w:r>
          </w:p>
        </w:tc>
        <w:tc>
          <w:tcPr>
            <w:tcW w:w="2042" w:type="dxa"/>
          </w:tcPr>
          <w:p w14:paraId="6D4A4BDD" w14:textId="50B979C2" w:rsidR="00E87337" w:rsidRPr="008C3D95" w:rsidRDefault="00473A8C" w:rsidP="00E87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l</w:t>
            </w:r>
            <w:r w:rsidR="00E87337"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ase activity (DGGR assay)</w:t>
            </w:r>
          </w:p>
        </w:tc>
        <w:tc>
          <w:tcPr>
            <w:tcW w:w="4040" w:type="dxa"/>
          </w:tcPr>
          <w:p w14:paraId="7A47EC88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4D3E04" w14:textId="5EB289B6" w:rsidR="00E87337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creatic ultrasound</w:t>
            </w:r>
            <w:r w:rsidR="00E87337"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indings</w:t>
            </w:r>
          </w:p>
        </w:tc>
      </w:tr>
      <w:tr w:rsidR="008C3D95" w:rsidRPr="008C3D95" w14:paraId="6A4BC850" w14:textId="77777777" w:rsidTr="00E87337">
        <w:tc>
          <w:tcPr>
            <w:tcW w:w="2927" w:type="dxa"/>
          </w:tcPr>
          <w:p w14:paraId="65D38BC5" w14:textId="51A9EF61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lethargy, inappetence, PUPD</w:t>
            </w:r>
          </w:p>
        </w:tc>
        <w:tc>
          <w:tcPr>
            <w:tcW w:w="1856" w:type="dxa"/>
          </w:tcPr>
          <w:p w14:paraId="208A52EA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5E60B" w14:textId="1A46933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6DB2C5D3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74044" w14:textId="759B9BBE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318237DC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92560" w14:textId="7E5C2EF4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nlarged</w:t>
            </w:r>
          </w:p>
        </w:tc>
      </w:tr>
      <w:tr w:rsidR="008C3D95" w:rsidRPr="008C3D95" w14:paraId="18EE9F6A" w14:textId="77777777" w:rsidTr="00E87337">
        <w:tc>
          <w:tcPr>
            <w:tcW w:w="2927" w:type="dxa"/>
          </w:tcPr>
          <w:p w14:paraId="1B766E21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Lethargy, anorexia,</w:t>
            </w:r>
          </w:p>
          <w:p w14:paraId="78A716BD" w14:textId="296BA6C8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PUPD</w:t>
            </w:r>
          </w:p>
        </w:tc>
        <w:tc>
          <w:tcPr>
            <w:tcW w:w="1856" w:type="dxa"/>
          </w:tcPr>
          <w:p w14:paraId="6983975A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05BCD" w14:textId="548ABD0E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0853B7A1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EAD27" w14:textId="78524CA8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39F5774D" w14:textId="0BAC7A60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echoic with hyperechoic peripancreatic fat</w:t>
            </w:r>
          </w:p>
        </w:tc>
      </w:tr>
      <w:tr w:rsidR="008C3D95" w:rsidRPr="008C3D95" w14:paraId="7624C2BE" w14:textId="77777777" w:rsidTr="00E87337">
        <w:tc>
          <w:tcPr>
            <w:tcW w:w="2927" w:type="dxa"/>
          </w:tcPr>
          <w:p w14:paraId="0CE60DB7" w14:textId="6E40BD35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abdominal pain, tachycardia, anorexia</w:t>
            </w:r>
          </w:p>
        </w:tc>
        <w:tc>
          <w:tcPr>
            <w:tcW w:w="1856" w:type="dxa"/>
          </w:tcPr>
          <w:p w14:paraId="728D08F7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8EB9C" w14:textId="1A6D6A20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6FA20AE1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3C07A" w14:textId="279DE68A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27626A90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BC516" w14:textId="36885645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nlarged, hyperechoic</w:t>
            </w:r>
          </w:p>
        </w:tc>
      </w:tr>
      <w:tr w:rsidR="008C3D95" w:rsidRPr="008C3D95" w14:paraId="3250D655" w14:textId="77777777" w:rsidTr="00E87337">
        <w:tc>
          <w:tcPr>
            <w:tcW w:w="2927" w:type="dxa"/>
          </w:tcPr>
          <w:p w14:paraId="533873B7" w14:textId="768F38B0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, PUPD</w:t>
            </w:r>
          </w:p>
        </w:tc>
        <w:tc>
          <w:tcPr>
            <w:tcW w:w="1856" w:type="dxa"/>
          </w:tcPr>
          <w:p w14:paraId="37BC163D" w14:textId="7F9BF0D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45ADE512" w14:textId="08B299E0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3B39C53F" w14:textId="26E6C14D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Markedly hyperechoic right limb</w:t>
            </w:r>
          </w:p>
        </w:tc>
      </w:tr>
      <w:tr w:rsidR="008C3D95" w:rsidRPr="008C3D95" w14:paraId="0A0B924B" w14:textId="77777777" w:rsidTr="00E87337">
        <w:tc>
          <w:tcPr>
            <w:tcW w:w="2927" w:type="dxa"/>
          </w:tcPr>
          <w:p w14:paraId="1CA90B2A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diarrhoea,</w:t>
            </w:r>
          </w:p>
          <w:p w14:paraId="17819BCA" w14:textId="3D98740E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weight loss, abdominal pain</w:t>
            </w:r>
          </w:p>
        </w:tc>
        <w:tc>
          <w:tcPr>
            <w:tcW w:w="1856" w:type="dxa"/>
          </w:tcPr>
          <w:p w14:paraId="4728951F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247A2" w14:textId="1C1E0814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0A154C42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2F4FC" w14:textId="7AEDA664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245DFD24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D26F1" w14:textId="6E1B321A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erechoic patches</w:t>
            </w:r>
          </w:p>
        </w:tc>
      </w:tr>
      <w:tr w:rsidR="008C3D95" w:rsidRPr="008C3D95" w14:paraId="1252F5E1" w14:textId="77777777" w:rsidTr="00E87337">
        <w:tc>
          <w:tcPr>
            <w:tcW w:w="2927" w:type="dxa"/>
          </w:tcPr>
          <w:p w14:paraId="42688C8A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342F5" w14:textId="1AB8E652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abdominal pain, hyporexia</w:t>
            </w:r>
          </w:p>
        </w:tc>
        <w:tc>
          <w:tcPr>
            <w:tcW w:w="1856" w:type="dxa"/>
          </w:tcPr>
          <w:p w14:paraId="2D5F004F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C8C57" w14:textId="52FC1FDB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5B35E4D4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60CF8E" w14:textId="309B91D2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6B074E47" w14:textId="2CD03DAA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erechoic (with hypoechoic regions), irregular margins and surrounding hyperechoic mesentery</w:t>
            </w:r>
          </w:p>
        </w:tc>
      </w:tr>
      <w:tr w:rsidR="008C3D95" w:rsidRPr="008C3D95" w14:paraId="051259A8" w14:textId="77777777" w:rsidTr="00E87337">
        <w:tc>
          <w:tcPr>
            <w:tcW w:w="2927" w:type="dxa"/>
          </w:tcPr>
          <w:p w14:paraId="4AAC591A" w14:textId="7D86216A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856" w:type="dxa"/>
          </w:tcPr>
          <w:p w14:paraId="50E31A6E" w14:textId="66E10623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3379BB96" w14:textId="341C017E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601E4A39" w14:textId="277D5D2B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Speckled with heterogenous echogenicity</w:t>
            </w:r>
          </w:p>
        </w:tc>
      </w:tr>
      <w:tr w:rsidR="008C3D95" w:rsidRPr="008C3D95" w14:paraId="54551361" w14:textId="77777777" w:rsidTr="00E87337">
        <w:tc>
          <w:tcPr>
            <w:tcW w:w="2927" w:type="dxa"/>
          </w:tcPr>
          <w:p w14:paraId="05DAC6EB" w14:textId="75270C69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diarrhoea</w:t>
            </w:r>
          </w:p>
        </w:tc>
        <w:tc>
          <w:tcPr>
            <w:tcW w:w="1856" w:type="dxa"/>
          </w:tcPr>
          <w:p w14:paraId="350DE00A" w14:textId="1C0327BC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7058C216" w14:textId="2EE4A9EE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181AB9C2" w14:textId="134A26E1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nlarged, diffusely heterogeneously speckled</w:t>
            </w:r>
          </w:p>
        </w:tc>
      </w:tr>
      <w:tr w:rsidR="008C3D95" w:rsidRPr="008C3D95" w14:paraId="01367C6E" w14:textId="77777777" w:rsidTr="00E87337">
        <w:tc>
          <w:tcPr>
            <w:tcW w:w="2927" w:type="dxa"/>
          </w:tcPr>
          <w:p w14:paraId="378A92CF" w14:textId="5F8F3076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diarrhoea</w:t>
            </w:r>
          </w:p>
        </w:tc>
        <w:tc>
          <w:tcPr>
            <w:tcW w:w="1856" w:type="dxa"/>
          </w:tcPr>
          <w:p w14:paraId="5A2EE477" w14:textId="17135246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53FF9E31" w14:textId="6804C265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Within RI</w:t>
            </w:r>
          </w:p>
        </w:tc>
        <w:tc>
          <w:tcPr>
            <w:tcW w:w="4040" w:type="dxa"/>
          </w:tcPr>
          <w:p w14:paraId="1064AC66" w14:textId="5B132C9F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erechoic</w:t>
            </w:r>
          </w:p>
        </w:tc>
      </w:tr>
      <w:tr w:rsidR="008C3D95" w:rsidRPr="008C3D95" w14:paraId="7C57A1A0" w14:textId="77777777" w:rsidTr="00E87337">
        <w:tc>
          <w:tcPr>
            <w:tcW w:w="2927" w:type="dxa"/>
          </w:tcPr>
          <w:p w14:paraId="2969EDCD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B19F8" w14:textId="5FD48B8A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 and lethargy</w:t>
            </w:r>
          </w:p>
        </w:tc>
        <w:tc>
          <w:tcPr>
            <w:tcW w:w="1856" w:type="dxa"/>
          </w:tcPr>
          <w:p w14:paraId="4E002C4D" w14:textId="081BA884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77B0691A" w14:textId="1D5E960A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45BCF033" w14:textId="77C5B6F8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nlarged, hypoechoic, irregular margins and hyperechoic mesenteric fat surrounding</w:t>
            </w:r>
          </w:p>
        </w:tc>
      </w:tr>
      <w:tr w:rsidR="008C3D95" w:rsidRPr="008C3D95" w14:paraId="511DD52B" w14:textId="77777777" w:rsidTr="00E87337">
        <w:tc>
          <w:tcPr>
            <w:tcW w:w="2927" w:type="dxa"/>
          </w:tcPr>
          <w:p w14:paraId="65C78944" w14:textId="2646EF4B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Diarrhoea, lethargy</w:t>
            </w:r>
          </w:p>
        </w:tc>
        <w:tc>
          <w:tcPr>
            <w:tcW w:w="1856" w:type="dxa"/>
          </w:tcPr>
          <w:p w14:paraId="32E9D0F8" w14:textId="1A390B36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4F0276B6" w14:textId="52AC7938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Within RI</w:t>
            </w:r>
          </w:p>
        </w:tc>
        <w:tc>
          <w:tcPr>
            <w:tcW w:w="4040" w:type="dxa"/>
          </w:tcPr>
          <w:p w14:paraId="2C90FBEF" w14:textId="5927555A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erechoic left limb &amp; speckled right limb</w:t>
            </w:r>
          </w:p>
        </w:tc>
      </w:tr>
      <w:tr w:rsidR="008C3D95" w:rsidRPr="008C3D95" w14:paraId="12B50431" w14:textId="77777777" w:rsidTr="00E87337">
        <w:tc>
          <w:tcPr>
            <w:tcW w:w="2927" w:type="dxa"/>
          </w:tcPr>
          <w:p w14:paraId="2A8DCB4C" w14:textId="4388E4A0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Vomiting, lethargy,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</w:p>
        </w:tc>
        <w:tc>
          <w:tcPr>
            <w:tcW w:w="1856" w:type="dxa"/>
          </w:tcPr>
          <w:p w14:paraId="1CBCDFC1" w14:textId="540B4E24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14E0AAFC" w14:textId="35779645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Within RI</w:t>
            </w:r>
          </w:p>
        </w:tc>
        <w:tc>
          <w:tcPr>
            <w:tcW w:w="4040" w:type="dxa"/>
          </w:tcPr>
          <w:p w14:paraId="0A0C3E0C" w14:textId="1C56D4F6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echoic with hyperechoic fat</w:t>
            </w:r>
          </w:p>
        </w:tc>
      </w:tr>
      <w:tr w:rsidR="008C3D95" w:rsidRPr="008C3D95" w14:paraId="10A3F6C0" w14:textId="77777777" w:rsidTr="00E87337">
        <w:tc>
          <w:tcPr>
            <w:tcW w:w="2927" w:type="dxa"/>
          </w:tcPr>
          <w:p w14:paraId="39E2064E" w14:textId="46D3DC0D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diarrhoea, weight loss, hyporexia, lethargy</w:t>
            </w:r>
          </w:p>
        </w:tc>
        <w:tc>
          <w:tcPr>
            <w:tcW w:w="1856" w:type="dxa"/>
          </w:tcPr>
          <w:p w14:paraId="2F18A452" w14:textId="122AF87C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5F64AA4A" w14:textId="50AED1B4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380535EE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E5C42E" w14:textId="77093A0F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Patchy hyperechoic right limb</w:t>
            </w:r>
          </w:p>
        </w:tc>
      </w:tr>
      <w:tr w:rsidR="008C3D95" w:rsidRPr="008C3D95" w14:paraId="4FFFA0F1" w14:textId="77777777" w:rsidTr="00E87337">
        <w:tc>
          <w:tcPr>
            <w:tcW w:w="2927" w:type="dxa"/>
          </w:tcPr>
          <w:p w14:paraId="483A4075" w14:textId="5B2C706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Vomiting, diarrhoea,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, lethargy</w:t>
            </w:r>
          </w:p>
        </w:tc>
        <w:tc>
          <w:tcPr>
            <w:tcW w:w="1856" w:type="dxa"/>
          </w:tcPr>
          <w:p w14:paraId="7DC7ABC8" w14:textId="14FF0F48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70160B58" w14:textId="5DAFB896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18BE1A32" w14:textId="20AD1BC1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echoic</w:t>
            </w:r>
          </w:p>
        </w:tc>
      </w:tr>
      <w:tr w:rsidR="008C3D95" w:rsidRPr="008C3D95" w14:paraId="16083DB5" w14:textId="77777777" w:rsidTr="00E87337">
        <w:tc>
          <w:tcPr>
            <w:tcW w:w="2927" w:type="dxa"/>
          </w:tcPr>
          <w:p w14:paraId="2AD13894" w14:textId="42985D3D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Vomiting, diarrhoea,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</w:p>
        </w:tc>
        <w:tc>
          <w:tcPr>
            <w:tcW w:w="1856" w:type="dxa"/>
          </w:tcPr>
          <w:p w14:paraId="37744681" w14:textId="459E8859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02C19A4F" w14:textId="50B1E784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58497B33" w14:textId="60B1CABA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echoic with hyperechoic adjacent mesentery</w:t>
            </w:r>
          </w:p>
        </w:tc>
      </w:tr>
      <w:tr w:rsidR="008C3D95" w:rsidRPr="008C3D95" w14:paraId="139FCB61" w14:textId="77777777" w:rsidTr="00E87337">
        <w:tc>
          <w:tcPr>
            <w:tcW w:w="2927" w:type="dxa"/>
          </w:tcPr>
          <w:p w14:paraId="46493624" w14:textId="33F8713C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omiting</w:t>
            </w:r>
          </w:p>
        </w:tc>
        <w:tc>
          <w:tcPr>
            <w:tcW w:w="1856" w:type="dxa"/>
          </w:tcPr>
          <w:p w14:paraId="01AED714" w14:textId="39A6EF09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42" w:type="dxa"/>
          </w:tcPr>
          <w:p w14:paraId="2B7DBF22" w14:textId="182F03D3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Within RI</w:t>
            </w:r>
          </w:p>
        </w:tc>
        <w:tc>
          <w:tcPr>
            <w:tcW w:w="4040" w:type="dxa"/>
          </w:tcPr>
          <w:p w14:paraId="121A3CEB" w14:textId="5ADB3B4F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erechoic, heterogenous</w:t>
            </w:r>
          </w:p>
        </w:tc>
      </w:tr>
      <w:tr w:rsidR="008C3D95" w:rsidRPr="008C3D95" w14:paraId="053B2DF7" w14:textId="77777777" w:rsidTr="00E87337">
        <w:tc>
          <w:tcPr>
            <w:tcW w:w="2927" w:type="dxa"/>
          </w:tcPr>
          <w:p w14:paraId="7AF9BA7A" w14:textId="77777777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DA84B" w14:textId="4E5DAE6F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 and diarrhoea</w:t>
            </w:r>
          </w:p>
        </w:tc>
        <w:tc>
          <w:tcPr>
            <w:tcW w:w="1856" w:type="dxa"/>
          </w:tcPr>
          <w:p w14:paraId="3D85BAD7" w14:textId="77777777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E2D78" w14:textId="4CB7AD72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201347D6" w14:textId="26C04B19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Within RI</w:t>
            </w:r>
          </w:p>
        </w:tc>
        <w:tc>
          <w:tcPr>
            <w:tcW w:w="4040" w:type="dxa"/>
          </w:tcPr>
          <w:p w14:paraId="1EB79E28" w14:textId="1FEC70FF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erechoic left limb, surround by hyperechoic lobulated fat. Small amount of anechoic free fluid.</w:t>
            </w:r>
          </w:p>
        </w:tc>
      </w:tr>
      <w:tr w:rsidR="008C3D95" w:rsidRPr="008C3D95" w14:paraId="21E3EDC6" w14:textId="77777777" w:rsidTr="00E87337">
        <w:tc>
          <w:tcPr>
            <w:tcW w:w="2927" w:type="dxa"/>
          </w:tcPr>
          <w:p w14:paraId="3C091269" w14:textId="4CE2A3FD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diarrhoea, abdominal pain</w:t>
            </w:r>
          </w:p>
        </w:tc>
        <w:tc>
          <w:tcPr>
            <w:tcW w:w="1856" w:type="dxa"/>
          </w:tcPr>
          <w:p w14:paraId="43140F0D" w14:textId="1D278CC9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73923572" w14:textId="48B4D95A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4B193A71" w14:textId="720C9274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erechoic left limb</w:t>
            </w:r>
          </w:p>
        </w:tc>
      </w:tr>
      <w:tr w:rsidR="008C3D95" w:rsidRPr="008C3D95" w14:paraId="73DE6B96" w14:textId="77777777" w:rsidTr="00E87337">
        <w:tc>
          <w:tcPr>
            <w:tcW w:w="2927" w:type="dxa"/>
          </w:tcPr>
          <w:p w14:paraId="1ED52A95" w14:textId="6E12399B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Vomiting, lethargy,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</w:p>
        </w:tc>
        <w:tc>
          <w:tcPr>
            <w:tcW w:w="1856" w:type="dxa"/>
          </w:tcPr>
          <w:p w14:paraId="72CF46AE" w14:textId="18CB8EC5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14D77607" w14:textId="5D032012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28D7A4EA" w14:textId="2CE77345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Left limb hypoechoic with hyperechoic surrounding fat</w:t>
            </w:r>
          </w:p>
        </w:tc>
      </w:tr>
      <w:tr w:rsidR="008C3D95" w:rsidRPr="008C3D95" w14:paraId="0D26AB1D" w14:textId="77777777" w:rsidTr="00E87337">
        <w:tc>
          <w:tcPr>
            <w:tcW w:w="2927" w:type="dxa"/>
          </w:tcPr>
          <w:p w14:paraId="3F630C6D" w14:textId="4C485BCA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Chronically elevated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PLI</w:t>
            </w:r>
            <w:proofErr w:type="spellEnd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(without clinical signs)</w:t>
            </w:r>
          </w:p>
        </w:tc>
        <w:tc>
          <w:tcPr>
            <w:tcW w:w="1856" w:type="dxa"/>
          </w:tcPr>
          <w:p w14:paraId="55E09999" w14:textId="4E90BCAA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247160EB" w14:textId="5BF22C3A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2C9FE526" w14:textId="6610B1E2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Multifocal hypoechoic specks in parenchyma</w:t>
            </w:r>
          </w:p>
        </w:tc>
      </w:tr>
      <w:tr w:rsidR="008C3D95" w:rsidRPr="008C3D95" w14:paraId="6AA2E037" w14:textId="77777777" w:rsidTr="00E87337">
        <w:tc>
          <w:tcPr>
            <w:tcW w:w="2927" w:type="dxa"/>
          </w:tcPr>
          <w:p w14:paraId="6E42B102" w14:textId="4183D6AE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diarrhoea, anorexia</w:t>
            </w:r>
          </w:p>
        </w:tc>
        <w:tc>
          <w:tcPr>
            <w:tcW w:w="1856" w:type="dxa"/>
          </w:tcPr>
          <w:p w14:paraId="0F8D8361" w14:textId="3AB8464C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42" w:type="dxa"/>
          </w:tcPr>
          <w:p w14:paraId="42F5D80F" w14:textId="7497972A" w:rsidR="00E87337" w:rsidRPr="008C3D95" w:rsidRDefault="00E87337" w:rsidP="00E87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4040" w:type="dxa"/>
          </w:tcPr>
          <w:p w14:paraId="6C6E9DA6" w14:textId="694676E2" w:rsidR="00E87337" w:rsidRPr="008C3D95" w:rsidRDefault="00E87337" w:rsidP="00E873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echoic parenchyma with hyperechoic mesentery</w:t>
            </w:r>
          </w:p>
        </w:tc>
      </w:tr>
    </w:tbl>
    <w:p w14:paraId="0010275A" w14:textId="77777777" w:rsidR="00E253DE" w:rsidRPr="008C3D95" w:rsidRDefault="00E253DE">
      <w:pPr>
        <w:rPr>
          <w:rFonts w:ascii="Times New Roman" w:hAnsi="Times New Roman" w:cs="Times New Roman"/>
          <w:sz w:val="20"/>
          <w:szCs w:val="20"/>
        </w:rPr>
      </w:pPr>
    </w:p>
    <w:p w14:paraId="01716E52" w14:textId="77777777" w:rsidR="00E253DE" w:rsidRPr="008C3D95" w:rsidRDefault="00E253DE">
      <w:pPr>
        <w:rPr>
          <w:rFonts w:ascii="Times New Roman" w:hAnsi="Times New Roman" w:cs="Times New Roman"/>
          <w:sz w:val="20"/>
          <w:szCs w:val="20"/>
        </w:rPr>
      </w:pPr>
    </w:p>
    <w:p w14:paraId="1B93C2A7" w14:textId="7680E0B7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br w:type="page"/>
      </w:r>
    </w:p>
    <w:p w14:paraId="4939CA23" w14:textId="47D2FF0E" w:rsidR="00E253DE" w:rsidRPr="008C3D95" w:rsidRDefault="00473A8C">
      <w:p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lastRenderedPageBreak/>
        <w:t>Basis of diagnosis of idiopathic epilepsy cases is shown on table below:</w:t>
      </w:r>
    </w:p>
    <w:p w14:paraId="6C2E8E95" w14:textId="77777777" w:rsidR="000E4659" w:rsidRPr="008C3D95" w:rsidRDefault="000E465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490" w:type="dxa"/>
        <w:tblInd w:w="-733" w:type="dxa"/>
        <w:tblLook w:val="04A0" w:firstRow="1" w:lastRow="0" w:firstColumn="1" w:lastColumn="0" w:noHBand="0" w:noVBand="1"/>
      </w:tblPr>
      <w:tblGrid>
        <w:gridCol w:w="1135"/>
        <w:gridCol w:w="1984"/>
        <w:gridCol w:w="1843"/>
        <w:gridCol w:w="1843"/>
        <w:gridCol w:w="2126"/>
        <w:gridCol w:w="1559"/>
      </w:tblGrid>
      <w:tr w:rsidR="008C3D95" w:rsidRPr="008C3D95" w14:paraId="6090B206" w14:textId="77777777" w:rsidTr="005F53BE">
        <w:trPr>
          <w:trHeight w:val="402"/>
        </w:trPr>
        <w:tc>
          <w:tcPr>
            <w:tcW w:w="1135" w:type="dxa"/>
            <w:vMerge w:val="restart"/>
          </w:tcPr>
          <w:p w14:paraId="1D627480" w14:textId="77777777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0330C8" w14:textId="6B6F06BD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seizure onset</w:t>
            </w:r>
          </w:p>
        </w:tc>
        <w:tc>
          <w:tcPr>
            <w:tcW w:w="1984" w:type="dxa"/>
            <w:vMerge w:val="restart"/>
          </w:tcPr>
          <w:p w14:paraId="03CFA370" w14:textId="77777777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732E1D" w14:textId="14498086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et Tier 1 criteria</w:t>
            </w:r>
          </w:p>
        </w:tc>
        <w:tc>
          <w:tcPr>
            <w:tcW w:w="5812" w:type="dxa"/>
            <w:gridSpan w:val="3"/>
          </w:tcPr>
          <w:p w14:paraId="1CF888EE" w14:textId="215CA2B5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er 2 criteria</w:t>
            </w:r>
          </w:p>
        </w:tc>
        <w:tc>
          <w:tcPr>
            <w:tcW w:w="1559" w:type="dxa"/>
            <w:vMerge w:val="restart"/>
          </w:tcPr>
          <w:p w14:paraId="5992AFCC" w14:textId="77777777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9DD05" w14:textId="197B1280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 interval</w:t>
            </w:r>
          </w:p>
        </w:tc>
      </w:tr>
      <w:tr w:rsidR="008C3D95" w:rsidRPr="008C3D95" w14:paraId="594B45E9" w14:textId="77777777" w:rsidTr="005F53BE">
        <w:trPr>
          <w:trHeight w:val="465"/>
        </w:trPr>
        <w:tc>
          <w:tcPr>
            <w:tcW w:w="1135" w:type="dxa"/>
            <w:vMerge/>
          </w:tcPr>
          <w:p w14:paraId="2FDD49AA" w14:textId="77777777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75FC45D" w14:textId="77777777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28B9A6" w14:textId="77777777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FD1A2D" w14:textId="2BE01F97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MRI</w:t>
            </w:r>
          </w:p>
        </w:tc>
        <w:tc>
          <w:tcPr>
            <w:tcW w:w="1843" w:type="dxa"/>
          </w:tcPr>
          <w:p w14:paraId="18D1918A" w14:textId="77777777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E1E385" w14:textId="4566EE52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CSF</w:t>
            </w:r>
          </w:p>
        </w:tc>
        <w:tc>
          <w:tcPr>
            <w:tcW w:w="2126" w:type="dxa"/>
          </w:tcPr>
          <w:p w14:paraId="23E267D8" w14:textId="5C909B76" w:rsidR="005F53BE" w:rsidRPr="008C3D95" w:rsidRDefault="005F53BE" w:rsidP="003F71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mal bile acid stimulation test </w:t>
            </w:r>
          </w:p>
        </w:tc>
        <w:tc>
          <w:tcPr>
            <w:tcW w:w="1559" w:type="dxa"/>
            <w:vMerge/>
          </w:tcPr>
          <w:p w14:paraId="3FB68CFB" w14:textId="77777777" w:rsidR="005F53BE" w:rsidRPr="008C3D95" w:rsidRDefault="005F53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D95" w:rsidRPr="008C3D95" w14:paraId="4FED54A8" w14:textId="77777777" w:rsidTr="005F53BE">
        <w:tc>
          <w:tcPr>
            <w:tcW w:w="1135" w:type="dxa"/>
          </w:tcPr>
          <w:p w14:paraId="71C217BD" w14:textId="0956B4FE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1984" w:type="dxa"/>
          </w:tcPr>
          <w:p w14:paraId="3E159549" w14:textId="44B6B09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D0CF373" w14:textId="142BA44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4E46C20" w14:textId="048091C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5A14F04C" w14:textId="3C94BB1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0538A4B" w14:textId="6DF9E07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2DA63DC9" w14:textId="77777777" w:rsidTr="005F53BE">
        <w:tc>
          <w:tcPr>
            <w:tcW w:w="1135" w:type="dxa"/>
          </w:tcPr>
          <w:p w14:paraId="44E0B4C8" w14:textId="6C1BBA6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984" w:type="dxa"/>
          </w:tcPr>
          <w:p w14:paraId="7B843D89" w14:textId="62867CE1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B39ABA8" w14:textId="1175493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E7AFB50" w14:textId="59F544C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1F07F725" w14:textId="18A704B2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FA0FA12" w14:textId="46984DC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3619A505" w14:textId="77777777" w:rsidTr="005F53BE">
        <w:tc>
          <w:tcPr>
            <w:tcW w:w="1135" w:type="dxa"/>
          </w:tcPr>
          <w:p w14:paraId="6EDB5598" w14:textId="4260097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984" w:type="dxa"/>
          </w:tcPr>
          <w:p w14:paraId="6F6F934A" w14:textId="667A04E2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6726D74" w14:textId="168B0B1C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843" w:type="dxa"/>
          </w:tcPr>
          <w:p w14:paraId="0EDDC074" w14:textId="78456748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126" w:type="dxa"/>
          </w:tcPr>
          <w:p w14:paraId="6C2CD64A" w14:textId="3671F2A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F25BEE9" w14:textId="1086E169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1</w:t>
            </w:r>
          </w:p>
        </w:tc>
      </w:tr>
      <w:tr w:rsidR="008C3D95" w:rsidRPr="008C3D95" w14:paraId="0AC6E97F" w14:textId="77777777" w:rsidTr="005F53BE">
        <w:tc>
          <w:tcPr>
            <w:tcW w:w="1135" w:type="dxa"/>
          </w:tcPr>
          <w:p w14:paraId="778F42E6" w14:textId="1B16D91B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984" w:type="dxa"/>
          </w:tcPr>
          <w:p w14:paraId="4E066AA3" w14:textId="634947E2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6735DD6F" w14:textId="5F74A2A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87CCC95" w14:textId="0F0A09A0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6C14121" w14:textId="04BF7A7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559" w:type="dxa"/>
          </w:tcPr>
          <w:p w14:paraId="3EEC5007" w14:textId="32D3E492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40025309" w14:textId="77777777" w:rsidTr="005F53BE">
        <w:tc>
          <w:tcPr>
            <w:tcW w:w="1135" w:type="dxa"/>
          </w:tcPr>
          <w:p w14:paraId="55C134A0" w14:textId="1C3A814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984" w:type="dxa"/>
          </w:tcPr>
          <w:p w14:paraId="700CB8A3" w14:textId="01F8D01C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Fasted BA/NH3</w:t>
            </w:r>
          </w:p>
        </w:tc>
        <w:tc>
          <w:tcPr>
            <w:tcW w:w="1843" w:type="dxa"/>
          </w:tcPr>
          <w:p w14:paraId="33142F3D" w14:textId="4B0F90AD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286511E6" w14:textId="1357FB8B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486C7D1F" w14:textId="355BF6B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559" w:type="dxa"/>
          </w:tcPr>
          <w:p w14:paraId="0508DC91" w14:textId="5CDD33A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1</w:t>
            </w:r>
          </w:p>
        </w:tc>
      </w:tr>
      <w:tr w:rsidR="008C3D95" w:rsidRPr="008C3D95" w14:paraId="384CEF87" w14:textId="77777777" w:rsidTr="005F53BE">
        <w:tc>
          <w:tcPr>
            <w:tcW w:w="1135" w:type="dxa"/>
          </w:tcPr>
          <w:p w14:paraId="6E33D4E1" w14:textId="6A201FD9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984" w:type="dxa"/>
          </w:tcPr>
          <w:p w14:paraId="557AB319" w14:textId="6EE8DE2E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F35AD8E" w14:textId="0A4FFA1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29501ADF" w14:textId="11A6EC49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123A147" w14:textId="6A4714C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559" w:type="dxa"/>
          </w:tcPr>
          <w:p w14:paraId="4EEEC01D" w14:textId="15CB3F9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64E46FB7" w14:textId="77777777" w:rsidTr="005F53BE">
        <w:tc>
          <w:tcPr>
            <w:tcW w:w="1135" w:type="dxa"/>
          </w:tcPr>
          <w:p w14:paraId="3213CE9E" w14:textId="05828E4D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984" w:type="dxa"/>
          </w:tcPr>
          <w:p w14:paraId="3CEA590B" w14:textId="31C7DD6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566C614" w14:textId="799B3D5D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2C9A0E4" w14:textId="25AF9AE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1C2E2A70" w14:textId="08529908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559" w:type="dxa"/>
          </w:tcPr>
          <w:p w14:paraId="321EDBD6" w14:textId="3153C26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05586B73" w14:textId="77777777" w:rsidTr="005F53BE">
        <w:tc>
          <w:tcPr>
            <w:tcW w:w="1135" w:type="dxa"/>
          </w:tcPr>
          <w:p w14:paraId="2401D2B8" w14:textId="56D41A89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984" w:type="dxa"/>
          </w:tcPr>
          <w:p w14:paraId="74FD9B1B" w14:textId="0C74F70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03458D7" w14:textId="4D94B2F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340F783" w14:textId="7131A260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5E643A66" w14:textId="08E45E97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559" w:type="dxa"/>
          </w:tcPr>
          <w:p w14:paraId="462144C7" w14:textId="4D49875B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44597547" w14:textId="77777777" w:rsidTr="005F53BE">
        <w:tc>
          <w:tcPr>
            <w:tcW w:w="1135" w:type="dxa"/>
          </w:tcPr>
          <w:p w14:paraId="3617970F" w14:textId="4D086C19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984" w:type="dxa"/>
          </w:tcPr>
          <w:p w14:paraId="420AFAE2" w14:textId="1984C3CE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A47812D" w14:textId="37A4190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6433635A" w14:textId="7DE17FF8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227762E4" w14:textId="55DCDEB9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559" w:type="dxa"/>
          </w:tcPr>
          <w:p w14:paraId="59198D95" w14:textId="18DA9D24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52E0CB3D" w14:textId="77777777" w:rsidTr="005F53BE">
        <w:tc>
          <w:tcPr>
            <w:tcW w:w="1135" w:type="dxa"/>
          </w:tcPr>
          <w:p w14:paraId="729C7EB5" w14:textId="183E626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984" w:type="dxa"/>
          </w:tcPr>
          <w:p w14:paraId="78B5D52B" w14:textId="0E035DA0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72BFD6B8" w14:textId="1049B8E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49D33AD" w14:textId="757410B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5DD43DCD" w14:textId="54FFECD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253C607" w14:textId="7FC3964C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58726297" w14:textId="77777777" w:rsidTr="005F53BE">
        <w:tc>
          <w:tcPr>
            <w:tcW w:w="1135" w:type="dxa"/>
          </w:tcPr>
          <w:p w14:paraId="36B73129" w14:textId="51F04CB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1984" w:type="dxa"/>
          </w:tcPr>
          <w:p w14:paraId="2CE5B8C7" w14:textId="7476F97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03EE7DB1" w14:textId="4424D938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6F58A925" w14:textId="6550DC4B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126" w:type="dxa"/>
          </w:tcPr>
          <w:p w14:paraId="375DD2F9" w14:textId="743DDE4D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5736EE7" w14:textId="611142E0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12FDC9F2" w14:textId="77777777" w:rsidTr="005F53BE">
        <w:tc>
          <w:tcPr>
            <w:tcW w:w="1135" w:type="dxa"/>
          </w:tcPr>
          <w:p w14:paraId="4177527C" w14:textId="5A7C26B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7 years</w:t>
            </w:r>
          </w:p>
        </w:tc>
        <w:tc>
          <w:tcPr>
            <w:tcW w:w="1984" w:type="dxa"/>
          </w:tcPr>
          <w:p w14:paraId="19A4422E" w14:textId="2D84DAF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&gt;6 years at onset</w:t>
            </w:r>
          </w:p>
        </w:tc>
        <w:tc>
          <w:tcPr>
            <w:tcW w:w="1843" w:type="dxa"/>
          </w:tcPr>
          <w:p w14:paraId="4D8B9E1A" w14:textId="03490624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03D188D" w14:textId="7EEF1E1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126" w:type="dxa"/>
          </w:tcPr>
          <w:p w14:paraId="42E3892D" w14:textId="6A45CCAE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E1266C8" w14:textId="252D67D4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1</w:t>
            </w:r>
          </w:p>
        </w:tc>
      </w:tr>
      <w:tr w:rsidR="008C3D95" w:rsidRPr="008C3D95" w14:paraId="63ADC284" w14:textId="77777777" w:rsidTr="005F53BE">
        <w:tc>
          <w:tcPr>
            <w:tcW w:w="1135" w:type="dxa"/>
          </w:tcPr>
          <w:p w14:paraId="7EDE127F" w14:textId="1FE1F31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1984" w:type="dxa"/>
          </w:tcPr>
          <w:p w14:paraId="2878890D" w14:textId="3B95DBF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&gt;6 years at onset</w:t>
            </w:r>
          </w:p>
        </w:tc>
        <w:tc>
          <w:tcPr>
            <w:tcW w:w="1843" w:type="dxa"/>
          </w:tcPr>
          <w:p w14:paraId="332E7564" w14:textId="70646110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843" w:type="dxa"/>
          </w:tcPr>
          <w:p w14:paraId="185A439D" w14:textId="084DB520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126" w:type="dxa"/>
          </w:tcPr>
          <w:p w14:paraId="59E0A00C" w14:textId="5E3828C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968C72D" w14:textId="0A32446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1</w:t>
            </w:r>
          </w:p>
        </w:tc>
      </w:tr>
      <w:tr w:rsidR="008C3D95" w:rsidRPr="008C3D95" w14:paraId="238FC5C3" w14:textId="77777777" w:rsidTr="005F53BE">
        <w:tc>
          <w:tcPr>
            <w:tcW w:w="1135" w:type="dxa"/>
          </w:tcPr>
          <w:p w14:paraId="1AFA053C" w14:textId="2DDE353B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1984" w:type="dxa"/>
          </w:tcPr>
          <w:p w14:paraId="04A79323" w14:textId="74878D70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BC44C01" w14:textId="6775AB4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843" w:type="dxa"/>
          </w:tcPr>
          <w:p w14:paraId="24A4953C" w14:textId="78272F6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126" w:type="dxa"/>
          </w:tcPr>
          <w:p w14:paraId="58FDF497" w14:textId="3F067E2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19D1DDF" w14:textId="535E710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1</w:t>
            </w:r>
          </w:p>
        </w:tc>
      </w:tr>
      <w:tr w:rsidR="008C3D95" w:rsidRPr="008C3D95" w14:paraId="50C4385C" w14:textId="77777777" w:rsidTr="005F53BE">
        <w:tc>
          <w:tcPr>
            <w:tcW w:w="1135" w:type="dxa"/>
          </w:tcPr>
          <w:p w14:paraId="3EA872D9" w14:textId="5D36AEB2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984" w:type="dxa"/>
          </w:tcPr>
          <w:p w14:paraId="5F4ABAF5" w14:textId="1A3F2FEC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0F337D2" w14:textId="4E86A13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DB165EF" w14:textId="0E1E854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126" w:type="dxa"/>
          </w:tcPr>
          <w:p w14:paraId="39A031DB" w14:textId="34BBBF2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51A56298" w14:textId="7B9D793E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46EBB8E8" w14:textId="77777777" w:rsidTr="005F53BE">
        <w:tc>
          <w:tcPr>
            <w:tcW w:w="1135" w:type="dxa"/>
          </w:tcPr>
          <w:p w14:paraId="464F3934" w14:textId="4D6B421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984" w:type="dxa"/>
          </w:tcPr>
          <w:p w14:paraId="68524858" w14:textId="715A83EE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7AE4A9C" w14:textId="4C92D23C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4711911" w14:textId="78A376AD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71DB6535" w14:textId="4798FC7B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8C69FC3" w14:textId="59A851F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54CC447D" w14:textId="77777777" w:rsidTr="005F53BE">
        <w:tc>
          <w:tcPr>
            <w:tcW w:w="1135" w:type="dxa"/>
          </w:tcPr>
          <w:p w14:paraId="0AF3F27B" w14:textId="6884101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984" w:type="dxa"/>
          </w:tcPr>
          <w:p w14:paraId="4BAA0A23" w14:textId="0CE4934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5553B60F" w14:textId="1AC8115D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77C3305" w14:textId="3A6E874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42BE0AED" w14:textId="1F005E0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559" w:type="dxa"/>
          </w:tcPr>
          <w:p w14:paraId="0FB60436" w14:textId="117646C9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493353F6" w14:textId="77777777" w:rsidTr="005F53BE">
        <w:tc>
          <w:tcPr>
            <w:tcW w:w="1135" w:type="dxa"/>
          </w:tcPr>
          <w:p w14:paraId="437C96D8" w14:textId="044D213E" w:rsidR="005F53BE" w:rsidRPr="008C3D95" w:rsidRDefault="005F53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984" w:type="dxa"/>
          </w:tcPr>
          <w:p w14:paraId="1DB3C5AC" w14:textId="0B12E288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14B30BDD" w14:textId="4FA57D0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3DACF7D" w14:textId="6AB8378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6C56BCB5" w14:textId="7FFA29EC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569264D6" w14:textId="27A22009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3D6CA224" w14:textId="77777777" w:rsidTr="005F53BE">
        <w:tc>
          <w:tcPr>
            <w:tcW w:w="1135" w:type="dxa"/>
          </w:tcPr>
          <w:p w14:paraId="28FDFC20" w14:textId="7986B092" w:rsidR="005F53BE" w:rsidRPr="008C3D95" w:rsidRDefault="005F53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1984" w:type="dxa"/>
          </w:tcPr>
          <w:p w14:paraId="32BE18AA" w14:textId="61D5D785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41C4FEB6" w14:textId="609C115C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D6C5480" w14:textId="1F2B5C28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7FF277CE" w14:textId="12117BAF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3EB1AB7" w14:textId="1359CFDE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25547C0B" w14:textId="77777777" w:rsidTr="005F53BE">
        <w:tc>
          <w:tcPr>
            <w:tcW w:w="1135" w:type="dxa"/>
          </w:tcPr>
          <w:p w14:paraId="72095F9E" w14:textId="6F3175B6" w:rsidR="005F53BE" w:rsidRPr="008C3D95" w:rsidRDefault="005F53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984" w:type="dxa"/>
          </w:tcPr>
          <w:p w14:paraId="6CA6292E" w14:textId="1C9F317A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3D86C26C" w14:textId="016066A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5DD74AF" w14:textId="66A3514B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126" w:type="dxa"/>
          </w:tcPr>
          <w:p w14:paraId="4BD25A68" w14:textId="205B0666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5FE312C8" w14:textId="1ECEEB54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  <w:tr w:rsidR="008C3D95" w:rsidRPr="008C3D95" w14:paraId="3011012F" w14:textId="77777777" w:rsidTr="005F53BE">
        <w:tc>
          <w:tcPr>
            <w:tcW w:w="1135" w:type="dxa"/>
          </w:tcPr>
          <w:p w14:paraId="44E8138F" w14:textId="2FFF3520" w:rsidR="005F53BE" w:rsidRPr="008C3D95" w:rsidRDefault="005F53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984" w:type="dxa"/>
          </w:tcPr>
          <w:p w14:paraId="16432773" w14:textId="59882D50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3" w:type="dxa"/>
          </w:tcPr>
          <w:p w14:paraId="294D19BB" w14:textId="3035F04D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DE0E232" w14:textId="57618723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75241AE" w14:textId="7F87C414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9AE5572" w14:textId="0FC012D2" w:rsidR="005F53BE" w:rsidRPr="008C3D95" w:rsidRDefault="005F53BE" w:rsidP="000E46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Tier 2</w:t>
            </w:r>
          </w:p>
        </w:tc>
      </w:tr>
    </w:tbl>
    <w:p w14:paraId="12969914" w14:textId="77777777" w:rsidR="003F718C" w:rsidRPr="008C3D95" w:rsidRDefault="003F718C">
      <w:pPr>
        <w:rPr>
          <w:rFonts w:ascii="Times New Roman" w:hAnsi="Times New Roman" w:cs="Times New Roman"/>
          <w:sz w:val="20"/>
          <w:szCs w:val="20"/>
        </w:rPr>
      </w:pPr>
    </w:p>
    <w:p w14:paraId="7AE4A77D" w14:textId="7B1D901B" w:rsidR="003F718C" w:rsidRPr="008C3D95" w:rsidRDefault="003F718C">
      <w:p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t>Tier 1 confidence interval: 6</w:t>
      </w:r>
      <w:r w:rsidR="00E253DE" w:rsidRPr="008C3D95">
        <w:rPr>
          <w:rFonts w:ascii="Times New Roman" w:hAnsi="Times New Roman" w:cs="Times New Roman"/>
          <w:sz w:val="20"/>
          <w:szCs w:val="20"/>
        </w:rPr>
        <w:t xml:space="preserve"> </w:t>
      </w:r>
      <w:r w:rsidRPr="008C3D95">
        <w:rPr>
          <w:rFonts w:ascii="Times New Roman" w:hAnsi="Times New Roman" w:cs="Times New Roman"/>
          <w:sz w:val="20"/>
          <w:szCs w:val="20"/>
        </w:rPr>
        <w:t>mo</w:t>
      </w:r>
      <w:r w:rsidR="00E253DE" w:rsidRPr="008C3D95">
        <w:rPr>
          <w:rFonts w:ascii="Times New Roman" w:hAnsi="Times New Roman" w:cs="Times New Roman"/>
          <w:sz w:val="20"/>
          <w:szCs w:val="20"/>
        </w:rPr>
        <w:t xml:space="preserve">nths to </w:t>
      </w:r>
      <w:r w:rsidRPr="008C3D95">
        <w:rPr>
          <w:rFonts w:ascii="Times New Roman" w:hAnsi="Times New Roman" w:cs="Times New Roman"/>
          <w:sz w:val="20"/>
          <w:szCs w:val="20"/>
        </w:rPr>
        <w:t>6</w:t>
      </w:r>
      <w:r w:rsidR="00E253DE" w:rsidRPr="008C3D95">
        <w:rPr>
          <w:rFonts w:ascii="Times New Roman" w:hAnsi="Times New Roman" w:cs="Times New Roman"/>
          <w:sz w:val="20"/>
          <w:szCs w:val="20"/>
        </w:rPr>
        <w:t xml:space="preserve"> years old at</w:t>
      </w:r>
      <w:r w:rsidRPr="008C3D95">
        <w:rPr>
          <w:rFonts w:ascii="Times New Roman" w:hAnsi="Times New Roman" w:cs="Times New Roman"/>
          <w:sz w:val="20"/>
          <w:szCs w:val="20"/>
        </w:rPr>
        <w:t xml:space="preserve"> onset,</w:t>
      </w:r>
      <w:r w:rsidR="00E253DE" w:rsidRPr="008C3D95">
        <w:rPr>
          <w:rFonts w:ascii="Times New Roman" w:hAnsi="Times New Roman" w:cs="Times New Roman"/>
          <w:sz w:val="20"/>
          <w:szCs w:val="20"/>
        </w:rPr>
        <w:t xml:space="preserve"> unremarkable inter-ictal clinical exam,</w:t>
      </w:r>
      <w:r w:rsidRPr="008C3D95">
        <w:rPr>
          <w:rFonts w:ascii="Times New Roman" w:hAnsi="Times New Roman" w:cs="Times New Roman"/>
          <w:sz w:val="20"/>
          <w:szCs w:val="20"/>
        </w:rPr>
        <w:t xml:space="preserve"> min</w:t>
      </w:r>
      <w:r w:rsidR="00E253DE" w:rsidRPr="008C3D95">
        <w:rPr>
          <w:rFonts w:ascii="Times New Roman" w:hAnsi="Times New Roman" w:cs="Times New Roman"/>
          <w:sz w:val="20"/>
          <w:szCs w:val="20"/>
        </w:rPr>
        <w:t>imum of</w:t>
      </w:r>
      <w:r w:rsidRPr="008C3D95">
        <w:rPr>
          <w:rFonts w:ascii="Times New Roman" w:hAnsi="Times New Roman" w:cs="Times New Roman"/>
          <w:sz w:val="20"/>
          <w:szCs w:val="20"/>
        </w:rPr>
        <w:t xml:space="preserve"> 2 seizures &gt;24hrs apart,</w:t>
      </w:r>
      <w:r w:rsidR="00E253DE" w:rsidRPr="008C3D95">
        <w:rPr>
          <w:rFonts w:ascii="Times New Roman" w:hAnsi="Times New Roman" w:cs="Times New Roman"/>
          <w:sz w:val="20"/>
          <w:szCs w:val="20"/>
        </w:rPr>
        <w:t xml:space="preserve"> </w:t>
      </w:r>
      <w:r w:rsidRPr="008C3D95">
        <w:rPr>
          <w:rFonts w:ascii="Times New Roman" w:hAnsi="Times New Roman" w:cs="Times New Roman"/>
          <w:sz w:val="20"/>
          <w:szCs w:val="20"/>
        </w:rPr>
        <w:t>haem</w:t>
      </w:r>
      <w:r w:rsidR="00E253DE" w:rsidRPr="008C3D95">
        <w:rPr>
          <w:rFonts w:ascii="Times New Roman" w:hAnsi="Times New Roman" w:cs="Times New Roman"/>
          <w:sz w:val="20"/>
          <w:szCs w:val="20"/>
        </w:rPr>
        <w:t xml:space="preserve">atology and biochemistry </w:t>
      </w:r>
      <w:r w:rsidRPr="008C3D95">
        <w:rPr>
          <w:rFonts w:ascii="Times New Roman" w:hAnsi="Times New Roman" w:cs="Times New Roman"/>
          <w:sz w:val="20"/>
          <w:szCs w:val="20"/>
        </w:rPr>
        <w:t>(incl</w:t>
      </w:r>
      <w:r w:rsidR="00E253DE" w:rsidRPr="008C3D95">
        <w:rPr>
          <w:rFonts w:ascii="Times New Roman" w:hAnsi="Times New Roman" w:cs="Times New Roman"/>
          <w:sz w:val="20"/>
          <w:szCs w:val="20"/>
        </w:rPr>
        <w:t>uding</w:t>
      </w:r>
      <w:r w:rsidRPr="008C3D95">
        <w:rPr>
          <w:rFonts w:ascii="Times New Roman" w:hAnsi="Times New Roman" w:cs="Times New Roman"/>
          <w:sz w:val="20"/>
          <w:szCs w:val="20"/>
        </w:rPr>
        <w:t xml:space="preserve"> fasting bile acid</w:t>
      </w:r>
      <w:r w:rsidR="00E253DE" w:rsidRPr="008C3D95">
        <w:rPr>
          <w:rFonts w:ascii="Times New Roman" w:hAnsi="Times New Roman" w:cs="Times New Roman"/>
          <w:sz w:val="20"/>
          <w:szCs w:val="20"/>
        </w:rPr>
        <w:t xml:space="preserve"> </w:t>
      </w:r>
      <w:r w:rsidR="000E4659" w:rsidRPr="008C3D95">
        <w:rPr>
          <w:rFonts w:ascii="Times New Roman" w:hAnsi="Times New Roman" w:cs="Times New Roman"/>
          <w:sz w:val="20"/>
          <w:szCs w:val="20"/>
        </w:rPr>
        <w:t>/ammonia</w:t>
      </w:r>
      <w:r w:rsidR="00E253DE" w:rsidRPr="008C3D95">
        <w:rPr>
          <w:rFonts w:ascii="Times New Roman" w:hAnsi="Times New Roman" w:cs="Times New Roman"/>
          <w:sz w:val="20"/>
          <w:szCs w:val="20"/>
        </w:rPr>
        <w:t xml:space="preserve"> concentration) and urinalysis.</w:t>
      </w:r>
    </w:p>
    <w:p w14:paraId="635DEEFF" w14:textId="048FA358" w:rsidR="00846F0D" w:rsidRPr="008C3D95" w:rsidRDefault="00E253DE">
      <w:p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t>Tier</w:t>
      </w:r>
      <w:r w:rsidR="003F718C" w:rsidRPr="008C3D95">
        <w:rPr>
          <w:rFonts w:ascii="Times New Roman" w:hAnsi="Times New Roman" w:cs="Times New Roman"/>
          <w:sz w:val="20"/>
          <w:szCs w:val="20"/>
        </w:rPr>
        <w:t xml:space="preserve"> 2 confidence interval: </w:t>
      </w:r>
      <w:r w:rsidRPr="008C3D95">
        <w:rPr>
          <w:rFonts w:ascii="Times New Roman" w:hAnsi="Times New Roman" w:cs="Times New Roman"/>
          <w:sz w:val="20"/>
          <w:szCs w:val="20"/>
        </w:rPr>
        <w:t>All Ti</w:t>
      </w:r>
      <w:r w:rsidR="003F718C" w:rsidRPr="008C3D95">
        <w:rPr>
          <w:rFonts w:ascii="Times New Roman" w:hAnsi="Times New Roman" w:cs="Times New Roman"/>
          <w:sz w:val="20"/>
          <w:szCs w:val="20"/>
        </w:rPr>
        <w:t>er 1</w:t>
      </w:r>
      <w:r w:rsidRPr="008C3D95">
        <w:rPr>
          <w:rFonts w:ascii="Times New Roman" w:hAnsi="Times New Roman" w:cs="Times New Roman"/>
          <w:sz w:val="20"/>
          <w:szCs w:val="20"/>
        </w:rPr>
        <w:t xml:space="preserve"> criteria +</w:t>
      </w:r>
      <w:r w:rsidR="003F718C" w:rsidRPr="008C3D95">
        <w:rPr>
          <w:rFonts w:ascii="Times New Roman" w:hAnsi="Times New Roman" w:cs="Times New Roman"/>
          <w:sz w:val="20"/>
          <w:szCs w:val="20"/>
        </w:rPr>
        <w:t xml:space="preserve"> MRI</w:t>
      </w:r>
      <w:r w:rsidRPr="008C3D95">
        <w:rPr>
          <w:rFonts w:ascii="Times New Roman" w:hAnsi="Times New Roman" w:cs="Times New Roman"/>
          <w:sz w:val="20"/>
          <w:szCs w:val="20"/>
        </w:rPr>
        <w:t xml:space="preserve"> </w:t>
      </w:r>
      <w:r w:rsidRPr="008C3D95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="00467B18" w:rsidRPr="008C3D95">
        <w:rPr>
          <w:rFonts w:ascii="Times New Roman" w:hAnsi="Times New Roman" w:cs="Times New Roman"/>
          <w:sz w:val="20"/>
          <w:szCs w:val="20"/>
        </w:rPr>
        <w:t xml:space="preserve"> </w:t>
      </w:r>
      <w:r w:rsidR="003F718C" w:rsidRPr="008C3D95">
        <w:rPr>
          <w:rFonts w:ascii="Times New Roman" w:hAnsi="Times New Roman" w:cs="Times New Roman"/>
          <w:sz w:val="20"/>
          <w:szCs w:val="20"/>
        </w:rPr>
        <w:t>CSF</w:t>
      </w:r>
      <w:r w:rsidRPr="008C3D95">
        <w:rPr>
          <w:rFonts w:ascii="Times New Roman" w:hAnsi="Times New Roman" w:cs="Times New Roman"/>
          <w:sz w:val="20"/>
          <w:szCs w:val="20"/>
        </w:rPr>
        <w:t>/BAST.</w:t>
      </w:r>
    </w:p>
    <w:p w14:paraId="157A0B16" w14:textId="0608139A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7EE4AECB" w14:textId="26129643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321B4D33" w14:textId="5C6D7498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6E1EC79A" w14:textId="2DDC5DBA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7A0468EE" w14:textId="163A73CA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5B78D3A3" w14:textId="455C0A74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7709CFBE" w14:textId="6D363381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5362C2F7" w14:textId="637D2FF8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  <w:r w:rsidRPr="008C3D95">
        <w:rPr>
          <w:rFonts w:ascii="Times New Roman" w:hAnsi="Times New Roman" w:cs="Times New Roman"/>
          <w:sz w:val="20"/>
          <w:szCs w:val="20"/>
        </w:rPr>
        <w:lastRenderedPageBreak/>
        <w:t>Basis for diagnosis of portosystemic shunt is shown on the table below:</w:t>
      </w:r>
    </w:p>
    <w:tbl>
      <w:tblPr>
        <w:tblStyle w:val="TableGrid"/>
        <w:tblpPr w:leftFromText="180" w:rightFromText="180" w:vertAnchor="text" w:horzAnchor="margin" w:tblpXSpec="center" w:tblpY="-980"/>
        <w:tblW w:w="11766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2551"/>
        <w:gridCol w:w="1418"/>
        <w:gridCol w:w="1701"/>
        <w:gridCol w:w="1281"/>
      </w:tblGrid>
      <w:tr w:rsidR="008C3D95" w:rsidRPr="008C3D95" w14:paraId="5B9BA180" w14:textId="77777777" w:rsidTr="00473A8C">
        <w:trPr>
          <w:trHeight w:val="489"/>
        </w:trPr>
        <w:tc>
          <w:tcPr>
            <w:tcW w:w="2263" w:type="dxa"/>
          </w:tcPr>
          <w:p w14:paraId="60B8C91C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linical</w:t>
            </w:r>
          </w:p>
          <w:p w14:paraId="2C081C1A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s</w:t>
            </w:r>
          </w:p>
        </w:tc>
        <w:tc>
          <w:tcPr>
            <w:tcW w:w="1276" w:type="dxa"/>
          </w:tcPr>
          <w:p w14:paraId="4E2ADE9F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ased ammonia</w:t>
            </w:r>
          </w:p>
        </w:tc>
        <w:tc>
          <w:tcPr>
            <w:tcW w:w="1276" w:type="dxa"/>
          </w:tcPr>
          <w:p w14:paraId="5DAB570C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e</w:t>
            </w:r>
          </w:p>
          <w:p w14:paraId="113746AC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s</w:t>
            </w:r>
          </w:p>
        </w:tc>
        <w:tc>
          <w:tcPr>
            <w:tcW w:w="2551" w:type="dxa"/>
          </w:tcPr>
          <w:p w14:paraId="109EE9C3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biochemical abnormalities</w:t>
            </w:r>
          </w:p>
        </w:tc>
        <w:tc>
          <w:tcPr>
            <w:tcW w:w="1418" w:type="dxa"/>
          </w:tcPr>
          <w:p w14:paraId="3B7A96F0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</w:t>
            </w:r>
          </w:p>
          <w:p w14:paraId="68FD3865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701" w:type="dxa"/>
          </w:tcPr>
          <w:p w14:paraId="55697845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 findings</w:t>
            </w:r>
          </w:p>
        </w:tc>
        <w:tc>
          <w:tcPr>
            <w:tcW w:w="1281" w:type="dxa"/>
          </w:tcPr>
          <w:p w14:paraId="4A37D964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unt type</w:t>
            </w:r>
          </w:p>
        </w:tc>
      </w:tr>
      <w:tr w:rsidR="008C3D95" w:rsidRPr="008C3D95" w14:paraId="41C5FCEB" w14:textId="77777777" w:rsidTr="00473A8C">
        <w:trPr>
          <w:trHeight w:val="811"/>
        </w:trPr>
        <w:tc>
          <w:tcPr>
            <w:tcW w:w="2263" w:type="dxa"/>
          </w:tcPr>
          <w:p w14:paraId="7C8F92F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Lethargy,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rexia</w:t>
            </w:r>
            <w:proofErr w:type="spellEnd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, abdominal pain</w:t>
            </w:r>
          </w:p>
        </w:tc>
        <w:tc>
          <w:tcPr>
            <w:tcW w:w="1276" w:type="dxa"/>
          </w:tcPr>
          <w:p w14:paraId="2B0654BE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DC14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276" w:type="dxa"/>
          </w:tcPr>
          <w:p w14:paraId="381CD334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 pre- and post-prandially</w:t>
            </w:r>
          </w:p>
        </w:tc>
        <w:tc>
          <w:tcPr>
            <w:tcW w:w="2551" w:type="dxa"/>
          </w:tcPr>
          <w:p w14:paraId="44DF48E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BDB8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Increased ALP activity</w:t>
            </w:r>
          </w:p>
          <w:p w14:paraId="0D2159D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  <w:proofErr w:type="spellEnd"/>
          </w:p>
        </w:tc>
        <w:tc>
          <w:tcPr>
            <w:tcW w:w="1418" w:type="dxa"/>
          </w:tcPr>
          <w:p w14:paraId="5380E68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9675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509E76AE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3BD7A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</w:t>
            </w:r>
          </w:p>
        </w:tc>
        <w:tc>
          <w:tcPr>
            <w:tcW w:w="1281" w:type="dxa"/>
          </w:tcPr>
          <w:p w14:paraId="14CC6DA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810B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  <w:tr w:rsidR="008C3D95" w:rsidRPr="008C3D95" w14:paraId="7420F77F" w14:textId="77777777" w:rsidTr="00473A8C">
        <w:trPr>
          <w:trHeight w:val="811"/>
        </w:trPr>
        <w:tc>
          <w:tcPr>
            <w:tcW w:w="2263" w:type="dxa"/>
          </w:tcPr>
          <w:p w14:paraId="6384A54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stunted growth, circling, head pressing, PUPD</w:t>
            </w:r>
          </w:p>
        </w:tc>
        <w:tc>
          <w:tcPr>
            <w:tcW w:w="1276" w:type="dxa"/>
          </w:tcPr>
          <w:p w14:paraId="72C66FC8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BB52AD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F9CF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276" w:type="dxa"/>
          </w:tcPr>
          <w:p w14:paraId="5115EC6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AED21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 pre- and post-prandially</w:t>
            </w:r>
          </w:p>
        </w:tc>
        <w:tc>
          <w:tcPr>
            <w:tcW w:w="2551" w:type="dxa"/>
          </w:tcPr>
          <w:p w14:paraId="1107F04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High ALT &amp; ALP</w:t>
            </w:r>
          </w:p>
          <w:p w14:paraId="789A36E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activities </w:t>
            </w:r>
          </w:p>
          <w:p w14:paraId="4F39049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  <w:proofErr w:type="spellEnd"/>
          </w:p>
          <w:p w14:paraId="597242E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Decreased urea</w:t>
            </w:r>
          </w:p>
          <w:p w14:paraId="0F7DE2F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concentration</w:t>
            </w:r>
          </w:p>
        </w:tc>
        <w:tc>
          <w:tcPr>
            <w:tcW w:w="1418" w:type="dxa"/>
          </w:tcPr>
          <w:p w14:paraId="6B794DB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818F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D366C4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271A6AA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9A56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AAD51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trahepatic shunt</w:t>
            </w:r>
          </w:p>
        </w:tc>
        <w:tc>
          <w:tcPr>
            <w:tcW w:w="1281" w:type="dxa"/>
          </w:tcPr>
          <w:p w14:paraId="2E67DAE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5F85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5A17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  <w:tr w:rsidR="008C3D95" w:rsidRPr="008C3D95" w14:paraId="3D3A0343" w14:textId="77777777" w:rsidTr="00473A8C">
        <w:trPr>
          <w:trHeight w:val="159"/>
        </w:trPr>
        <w:tc>
          <w:tcPr>
            <w:tcW w:w="2263" w:type="dxa"/>
          </w:tcPr>
          <w:p w14:paraId="2FC3C118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ting</w:t>
            </w:r>
            <w:proofErr w:type="spellEnd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, vacancy, dullness</w:t>
            </w:r>
          </w:p>
        </w:tc>
        <w:tc>
          <w:tcPr>
            <w:tcW w:w="1276" w:type="dxa"/>
          </w:tcPr>
          <w:p w14:paraId="03D3763C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B9E5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276" w:type="dxa"/>
          </w:tcPr>
          <w:p w14:paraId="55A6081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1DCD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551" w:type="dxa"/>
          </w:tcPr>
          <w:p w14:paraId="3FD2B0B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Increased ALT &amp; ALP</w:t>
            </w:r>
          </w:p>
          <w:p w14:paraId="10D28A0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activities</w:t>
            </w:r>
          </w:p>
          <w:p w14:paraId="78058900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Hypoglycaemia</w:t>
            </w:r>
          </w:p>
        </w:tc>
        <w:tc>
          <w:tcPr>
            <w:tcW w:w="1418" w:type="dxa"/>
          </w:tcPr>
          <w:p w14:paraId="0765C52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484DD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7EDF1C8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Extrahepatic shunt and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microhepatica</w:t>
            </w:r>
            <w:proofErr w:type="spellEnd"/>
          </w:p>
        </w:tc>
        <w:tc>
          <w:tcPr>
            <w:tcW w:w="1281" w:type="dxa"/>
          </w:tcPr>
          <w:p w14:paraId="5057393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  <w:tr w:rsidR="008C3D95" w:rsidRPr="008C3D95" w14:paraId="47F84CD1" w14:textId="77777777" w:rsidTr="00473A8C">
        <w:trPr>
          <w:trHeight w:val="81"/>
        </w:trPr>
        <w:tc>
          <w:tcPr>
            <w:tcW w:w="2263" w:type="dxa"/>
          </w:tcPr>
          <w:p w14:paraId="759C01D8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Lethargy, head pressing, PUPD, abdominal pain</w:t>
            </w:r>
          </w:p>
        </w:tc>
        <w:tc>
          <w:tcPr>
            <w:tcW w:w="1276" w:type="dxa"/>
          </w:tcPr>
          <w:p w14:paraId="7CFFB9DF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A8A5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276" w:type="dxa"/>
          </w:tcPr>
          <w:p w14:paraId="52E9D57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 pre- and post-prandially</w:t>
            </w:r>
          </w:p>
        </w:tc>
        <w:tc>
          <w:tcPr>
            <w:tcW w:w="2551" w:type="dxa"/>
          </w:tcPr>
          <w:p w14:paraId="6FB00AE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0233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Increased ALT &amp; ALP </w:t>
            </w:r>
          </w:p>
          <w:p w14:paraId="4D744F1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1418" w:type="dxa"/>
          </w:tcPr>
          <w:p w14:paraId="020B428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51E9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2B0D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3AF704D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82319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Extrahepatic shunts and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microhepatica</w:t>
            </w:r>
            <w:proofErr w:type="spellEnd"/>
          </w:p>
        </w:tc>
        <w:tc>
          <w:tcPr>
            <w:tcW w:w="1281" w:type="dxa"/>
          </w:tcPr>
          <w:p w14:paraId="6AB46E5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F9608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Acquired</w:t>
            </w:r>
          </w:p>
        </w:tc>
      </w:tr>
      <w:tr w:rsidR="008C3D95" w:rsidRPr="008C3D95" w14:paraId="08DA9B82" w14:textId="77777777" w:rsidTr="00473A8C">
        <w:trPr>
          <w:trHeight w:val="159"/>
        </w:trPr>
        <w:tc>
          <w:tcPr>
            <w:tcW w:w="2263" w:type="dxa"/>
          </w:tcPr>
          <w:p w14:paraId="1BA7D5D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diarrhoea, lethargy, failure to thrive</w:t>
            </w:r>
          </w:p>
        </w:tc>
        <w:tc>
          <w:tcPr>
            <w:tcW w:w="1276" w:type="dxa"/>
          </w:tcPr>
          <w:p w14:paraId="10C3E391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DDD3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276" w:type="dxa"/>
          </w:tcPr>
          <w:p w14:paraId="371C288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Marked pre-prandial increase</w:t>
            </w:r>
          </w:p>
        </w:tc>
        <w:tc>
          <w:tcPr>
            <w:tcW w:w="2551" w:type="dxa"/>
          </w:tcPr>
          <w:p w14:paraId="4E4C6B1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Increased ALT &amp; ALP</w:t>
            </w:r>
          </w:p>
          <w:p w14:paraId="64B4F7DE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activities</w:t>
            </w:r>
          </w:p>
          <w:p w14:paraId="0D95E76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  <w:proofErr w:type="spellEnd"/>
          </w:p>
        </w:tc>
        <w:tc>
          <w:tcPr>
            <w:tcW w:w="1418" w:type="dxa"/>
          </w:tcPr>
          <w:p w14:paraId="4ADC0A0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7988AE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2F7D68C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28A38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</w:t>
            </w:r>
          </w:p>
        </w:tc>
        <w:tc>
          <w:tcPr>
            <w:tcW w:w="1281" w:type="dxa"/>
          </w:tcPr>
          <w:p w14:paraId="2716761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C461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  <w:tr w:rsidR="008C3D95" w:rsidRPr="008C3D95" w14:paraId="25852916" w14:textId="77777777" w:rsidTr="00473A8C">
        <w:trPr>
          <w:trHeight w:val="159"/>
        </w:trPr>
        <w:tc>
          <w:tcPr>
            <w:tcW w:w="2263" w:type="dxa"/>
          </w:tcPr>
          <w:p w14:paraId="458C7CF4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2755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D004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ircling, vacancy, inappetence</w:t>
            </w:r>
          </w:p>
        </w:tc>
        <w:tc>
          <w:tcPr>
            <w:tcW w:w="1276" w:type="dxa"/>
          </w:tcPr>
          <w:p w14:paraId="5E812E16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1F0F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5E79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20D48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276" w:type="dxa"/>
          </w:tcPr>
          <w:p w14:paraId="28A447F1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8B8A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098C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551" w:type="dxa"/>
          </w:tcPr>
          <w:p w14:paraId="05733B9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Increased ALT &amp; ALP</w:t>
            </w:r>
          </w:p>
          <w:p w14:paraId="30C26D3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activities</w:t>
            </w:r>
          </w:p>
          <w:p w14:paraId="2DE3E05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  <w:proofErr w:type="spellEnd"/>
          </w:p>
          <w:p w14:paraId="1A2361C0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Decreased urea concentration</w:t>
            </w:r>
          </w:p>
          <w:p w14:paraId="5A69AFEE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Hypocholesterolaemia</w:t>
            </w:r>
          </w:p>
        </w:tc>
        <w:tc>
          <w:tcPr>
            <w:tcW w:w="1418" w:type="dxa"/>
          </w:tcPr>
          <w:p w14:paraId="238F2B9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8B39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EC9B4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CBF0E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06EA4C90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7E6E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348A0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</w:t>
            </w:r>
          </w:p>
        </w:tc>
        <w:tc>
          <w:tcPr>
            <w:tcW w:w="1281" w:type="dxa"/>
          </w:tcPr>
          <w:p w14:paraId="5DF5E7E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DA710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EE21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Acquired</w:t>
            </w:r>
          </w:p>
        </w:tc>
      </w:tr>
      <w:tr w:rsidR="008C3D95" w:rsidRPr="008C3D95" w14:paraId="1A976771" w14:textId="77777777" w:rsidTr="00473A8C">
        <w:trPr>
          <w:trHeight w:val="159"/>
        </w:trPr>
        <w:tc>
          <w:tcPr>
            <w:tcW w:w="2263" w:type="dxa"/>
          </w:tcPr>
          <w:p w14:paraId="0085ED7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Obtundation, pica, disorientation</w:t>
            </w:r>
          </w:p>
        </w:tc>
        <w:tc>
          <w:tcPr>
            <w:tcW w:w="1276" w:type="dxa"/>
          </w:tcPr>
          <w:p w14:paraId="2CF391BF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B29F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276" w:type="dxa"/>
          </w:tcPr>
          <w:p w14:paraId="6DF615C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 pre- and post-prandially</w:t>
            </w:r>
          </w:p>
        </w:tc>
        <w:tc>
          <w:tcPr>
            <w:tcW w:w="2551" w:type="dxa"/>
          </w:tcPr>
          <w:p w14:paraId="14AE4D1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0733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  <w:proofErr w:type="spellEnd"/>
          </w:p>
        </w:tc>
        <w:tc>
          <w:tcPr>
            <w:tcW w:w="1418" w:type="dxa"/>
          </w:tcPr>
          <w:p w14:paraId="40E0516E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0C3F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4A8C021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8773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s</w:t>
            </w:r>
          </w:p>
        </w:tc>
        <w:tc>
          <w:tcPr>
            <w:tcW w:w="1281" w:type="dxa"/>
          </w:tcPr>
          <w:p w14:paraId="2942F49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E1CE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Acquired</w:t>
            </w:r>
          </w:p>
        </w:tc>
      </w:tr>
      <w:tr w:rsidR="008C3D95" w:rsidRPr="008C3D95" w14:paraId="03B3C9B0" w14:textId="77777777" w:rsidTr="00473A8C">
        <w:trPr>
          <w:trHeight w:val="159"/>
        </w:trPr>
        <w:tc>
          <w:tcPr>
            <w:tcW w:w="2263" w:type="dxa"/>
          </w:tcPr>
          <w:p w14:paraId="3D68234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D603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Drooling, pacing, circling</w:t>
            </w:r>
          </w:p>
        </w:tc>
        <w:tc>
          <w:tcPr>
            <w:tcW w:w="1276" w:type="dxa"/>
          </w:tcPr>
          <w:p w14:paraId="0500CB2B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ED20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276" w:type="dxa"/>
          </w:tcPr>
          <w:p w14:paraId="3E4CA3E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 pre-prandially</w:t>
            </w:r>
          </w:p>
        </w:tc>
        <w:tc>
          <w:tcPr>
            <w:tcW w:w="2551" w:type="dxa"/>
          </w:tcPr>
          <w:p w14:paraId="1D3969D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Decreased urea concentration</w:t>
            </w:r>
          </w:p>
          <w:p w14:paraId="3E9EB73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Increased ALT activity</w:t>
            </w:r>
          </w:p>
        </w:tc>
        <w:tc>
          <w:tcPr>
            <w:tcW w:w="1418" w:type="dxa"/>
          </w:tcPr>
          <w:p w14:paraId="69E7D62E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07FB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59FFB97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ACFF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</w:t>
            </w:r>
          </w:p>
        </w:tc>
        <w:tc>
          <w:tcPr>
            <w:tcW w:w="1281" w:type="dxa"/>
          </w:tcPr>
          <w:p w14:paraId="7C89FADE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A0E4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  <w:tr w:rsidR="008C3D95" w:rsidRPr="008C3D95" w14:paraId="281BC778" w14:textId="77777777" w:rsidTr="00473A8C">
        <w:trPr>
          <w:trHeight w:val="159"/>
        </w:trPr>
        <w:tc>
          <w:tcPr>
            <w:tcW w:w="2263" w:type="dxa"/>
          </w:tcPr>
          <w:p w14:paraId="234D2860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2B0A2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seizures, diarrhoea</w:t>
            </w:r>
          </w:p>
        </w:tc>
        <w:tc>
          <w:tcPr>
            <w:tcW w:w="1276" w:type="dxa"/>
          </w:tcPr>
          <w:p w14:paraId="020F14D1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E40D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276" w:type="dxa"/>
          </w:tcPr>
          <w:p w14:paraId="2D2B14D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 pre- and post-prandially</w:t>
            </w:r>
          </w:p>
        </w:tc>
        <w:tc>
          <w:tcPr>
            <w:tcW w:w="2551" w:type="dxa"/>
          </w:tcPr>
          <w:p w14:paraId="68CB293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8E3C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1418" w:type="dxa"/>
          </w:tcPr>
          <w:p w14:paraId="6B47C12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9F04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7013980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D16C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</w:t>
            </w:r>
          </w:p>
        </w:tc>
        <w:tc>
          <w:tcPr>
            <w:tcW w:w="1281" w:type="dxa"/>
          </w:tcPr>
          <w:p w14:paraId="031F5AB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7B51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  <w:tr w:rsidR="008C3D95" w:rsidRPr="008C3D95" w14:paraId="4A80A9B1" w14:textId="77777777" w:rsidTr="00473A8C">
        <w:trPr>
          <w:trHeight w:val="159"/>
        </w:trPr>
        <w:tc>
          <w:tcPr>
            <w:tcW w:w="2263" w:type="dxa"/>
          </w:tcPr>
          <w:p w14:paraId="4CC01E5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8979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Vomiting, diarrhoea, PUPD, weight loss</w:t>
            </w:r>
          </w:p>
        </w:tc>
        <w:tc>
          <w:tcPr>
            <w:tcW w:w="1276" w:type="dxa"/>
          </w:tcPr>
          <w:p w14:paraId="3EBD621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8D01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276" w:type="dxa"/>
          </w:tcPr>
          <w:p w14:paraId="0A03EF74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5FA9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2551" w:type="dxa"/>
          </w:tcPr>
          <w:p w14:paraId="046BBF08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  <w:proofErr w:type="spellEnd"/>
          </w:p>
          <w:p w14:paraId="348C38F9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Decreased urea</w:t>
            </w:r>
          </w:p>
          <w:p w14:paraId="0272829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concentration</w:t>
            </w:r>
          </w:p>
          <w:p w14:paraId="7E08EEC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Increased ALT activity</w:t>
            </w:r>
          </w:p>
        </w:tc>
        <w:tc>
          <w:tcPr>
            <w:tcW w:w="1418" w:type="dxa"/>
          </w:tcPr>
          <w:p w14:paraId="37BC9E1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A7EE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mputed tomography</w:t>
            </w:r>
          </w:p>
        </w:tc>
        <w:tc>
          <w:tcPr>
            <w:tcW w:w="1701" w:type="dxa"/>
          </w:tcPr>
          <w:p w14:paraId="5FB31884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C06D6C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</w:t>
            </w:r>
          </w:p>
        </w:tc>
        <w:tc>
          <w:tcPr>
            <w:tcW w:w="1281" w:type="dxa"/>
          </w:tcPr>
          <w:p w14:paraId="1532B08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AB4B9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  <w:tr w:rsidR="008C3D95" w:rsidRPr="008C3D95" w14:paraId="46ADEBAC" w14:textId="77777777" w:rsidTr="00473A8C">
        <w:trPr>
          <w:trHeight w:val="159"/>
        </w:trPr>
        <w:tc>
          <w:tcPr>
            <w:tcW w:w="2263" w:type="dxa"/>
          </w:tcPr>
          <w:p w14:paraId="44FAB51B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2A36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Lethargy, inappetence, seizures, PUPD</w:t>
            </w:r>
          </w:p>
        </w:tc>
        <w:tc>
          <w:tcPr>
            <w:tcW w:w="1276" w:type="dxa"/>
          </w:tcPr>
          <w:p w14:paraId="3D44658A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829EA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26CB41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 pre-prandially</w:t>
            </w:r>
          </w:p>
        </w:tc>
        <w:tc>
          <w:tcPr>
            <w:tcW w:w="2551" w:type="dxa"/>
          </w:tcPr>
          <w:p w14:paraId="7F46F95A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  <w:proofErr w:type="spellEnd"/>
          </w:p>
          <w:p w14:paraId="60D8E7B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Increased ALT and</w:t>
            </w:r>
          </w:p>
          <w:p w14:paraId="7C3DE7E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 xml:space="preserve"> ALP activities -Hypocholesterolaemia</w:t>
            </w:r>
          </w:p>
        </w:tc>
        <w:tc>
          <w:tcPr>
            <w:tcW w:w="1418" w:type="dxa"/>
          </w:tcPr>
          <w:p w14:paraId="6DF5E733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3738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3864FB4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9CEA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</w:t>
            </w:r>
          </w:p>
        </w:tc>
        <w:tc>
          <w:tcPr>
            <w:tcW w:w="1281" w:type="dxa"/>
          </w:tcPr>
          <w:p w14:paraId="344ABFE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0E0D4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  <w:tr w:rsidR="008C3D95" w:rsidRPr="008C3D95" w14:paraId="093FBCAF" w14:textId="77777777" w:rsidTr="00473A8C">
        <w:trPr>
          <w:trHeight w:val="159"/>
        </w:trPr>
        <w:tc>
          <w:tcPr>
            <w:tcW w:w="2263" w:type="dxa"/>
          </w:tcPr>
          <w:p w14:paraId="19370A5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9471D0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Stunted growth, tachypnoea</w:t>
            </w:r>
          </w:p>
        </w:tc>
        <w:tc>
          <w:tcPr>
            <w:tcW w:w="1276" w:type="dxa"/>
          </w:tcPr>
          <w:p w14:paraId="2CDF19F9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41E08" w14:textId="77777777" w:rsidR="00473A8C" w:rsidRPr="008C3D95" w:rsidRDefault="00473A8C" w:rsidP="00473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130D1B5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Increased pre- and post-prandially</w:t>
            </w:r>
          </w:p>
        </w:tc>
        <w:tc>
          <w:tcPr>
            <w:tcW w:w="2551" w:type="dxa"/>
          </w:tcPr>
          <w:p w14:paraId="48E9B41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EBE0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Increased ALP activity</w:t>
            </w:r>
          </w:p>
          <w:p w14:paraId="72BE135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  <w:proofErr w:type="spellEnd"/>
          </w:p>
        </w:tc>
        <w:tc>
          <w:tcPr>
            <w:tcW w:w="1418" w:type="dxa"/>
          </w:tcPr>
          <w:p w14:paraId="00FA201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AEFB70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1701" w:type="dxa"/>
          </w:tcPr>
          <w:p w14:paraId="51F0B7AD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351D6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Extrahepatic shunt</w:t>
            </w:r>
          </w:p>
        </w:tc>
        <w:tc>
          <w:tcPr>
            <w:tcW w:w="1281" w:type="dxa"/>
          </w:tcPr>
          <w:p w14:paraId="522742C7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9A36F" w14:textId="77777777" w:rsidR="00473A8C" w:rsidRPr="008C3D95" w:rsidRDefault="00473A8C" w:rsidP="00473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D95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</w:p>
        </w:tc>
      </w:tr>
    </w:tbl>
    <w:p w14:paraId="23D857F5" w14:textId="3DB32267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1C3B9F70" w14:textId="3660533F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28665D46" w14:textId="7A15018B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12E93DC4" w14:textId="18F33CE1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467351D0" w14:textId="51167CBE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66BC593E" w14:textId="62B87FA8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5B062B98" w14:textId="16C33EB6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5B499373" w14:textId="30AA799F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1708903F" w14:textId="3E927F4D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152A9294" w14:textId="1D45F6EF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1ED1FB80" w14:textId="77777777" w:rsidR="00473A8C" w:rsidRPr="008C3D95" w:rsidRDefault="00473A8C">
      <w:pPr>
        <w:rPr>
          <w:rFonts w:ascii="Times New Roman" w:hAnsi="Times New Roman" w:cs="Times New Roman"/>
          <w:sz w:val="20"/>
          <w:szCs w:val="20"/>
        </w:rPr>
      </w:pPr>
    </w:p>
    <w:p w14:paraId="06AA40D0" w14:textId="77777777" w:rsidR="00846F0D" w:rsidRPr="008C3D95" w:rsidRDefault="00846F0D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179D424D" w14:textId="77777777" w:rsidR="00846F0D" w:rsidRPr="008C3D95" w:rsidRDefault="00846F0D" w:rsidP="00846F0D">
      <w:pPr>
        <w:rPr>
          <w:rFonts w:ascii="Times New Roman" w:hAnsi="Times New Roman" w:cs="Times New Roman"/>
          <w:sz w:val="20"/>
          <w:szCs w:val="20"/>
        </w:rPr>
      </w:pPr>
    </w:p>
    <w:p w14:paraId="046CFADD" w14:textId="4BD8F139" w:rsidR="00846F0D" w:rsidRPr="008C3D95" w:rsidRDefault="00846F0D">
      <w:pPr>
        <w:rPr>
          <w:rFonts w:ascii="Times New Roman" w:hAnsi="Times New Roman" w:cs="Times New Roman"/>
          <w:sz w:val="20"/>
          <w:szCs w:val="20"/>
        </w:rPr>
      </w:pPr>
    </w:p>
    <w:sectPr w:rsidR="00846F0D" w:rsidRPr="008C3D95" w:rsidSect="00473A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B795D"/>
    <w:multiLevelType w:val="hybridMultilevel"/>
    <w:tmpl w:val="838AC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05028"/>
    <w:multiLevelType w:val="hybridMultilevel"/>
    <w:tmpl w:val="BEB22D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50EAB"/>
    <w:multiLevelType w:val="hybridMultilevel"/>
    <w:tmpl w:val="CB32F13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AC77A8C"/>
    <w:multiLevelType w:val="hybridMultilevel"/>
    <w:tmpl w:val="FF3ADB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013A8D"/>
    <w:multiLevelType w:val="hybridMultilevel"/>
    <w:tmpl w:val="08A29C4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CA43C7"/>
    <w:multiLevelType w:val="hybridMultilevel"/>
    <w:tmpl w:val="FB60502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FE3825"/>
    <w:multiLevelType w:val="hybridMultilevel"/>
    <w:tmpl w:val="551EEA6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1C9"/>
    <w:rsid w:val="000E4659"/>
    <w:rsid w:val="00180E65"/>
    <w:rsid w:val="001B41AD"/>
    <w:rsid w:val="001C26DD"/>
    <w:rsid w:val="00327600"/>
    <w:rsid w:val="003F718C"/>
    <w:rsid w:val="00467B18"/>
    <w:rsid w:val="00473A8C"/>
    <w:rsid w:val="0048665D"/>
    <w:rsid w:val="004D381D"/>
    <w:rsid w:val="005921A8"/>
    <w:rsid w:val="005F53BE"/>
    <w:rsid w:val="0065250A"/>
    <w:rsid w:val="00674BEA"/>
    <w:rsid w:val="006A7990"/>
    <w:rsid w:val="006D15D0"/>
    <w:rsid w:val="007B3314"/>
    <w:rsid w:val="007D0987"/>
    <w:rsid w:val="00830D62"/>
    <w:rsid w:val="00846F0D"/>
    <w:rsid w:val="008A15CA"/>
    <w:rsid w:val="008C3D95"/>
    <w:rsid w:val="009E38B2"/>
    <w:rsid w:val="00A81F40"/>
    <w:rsid w:val="00B16A2B"/>
    <w:rsid w:val="00C61418"/>
    <w:rsid w:val="00CA0D0B"/>
    <w:rsid w:val="00CD1190"/>
    <w:rsid w:val="00D0515C"/>
    <w:rsid w:val="00D1461A"/>
    <w:rsid w:val="00D23ED5"/>
    <w:rsid w:val="00D94D13"/>
    <w:rsid w:val="00E211C9"/>
    <w:rsid w:val="00E253DE"/>
    <w:rsid w:val="00E8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9CBA"/>
  <w15:chartTrackingRefBased/>
  <w15:docId w15:val="{0251682A-0CEC-594D-AF65-390638F33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1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1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1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1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1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1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1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1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1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1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1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1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1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1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wenna Jones</dc:creator>
  <cp:keywords/>
  <dc:description/>
  <cp:lastModifiedBy>Tim Williams</cp:lastModifiedBy>
  <cp:revision>2</cp:revision>
  <dcterms:created xsi:type="dcterms:W3CDTF">2025-09-02T11:41:00Z</dcterms:created>
  <dcterms:modified xsi:type="dcterms:W3CDTF">2025-09-02T11:41:00Z</dcterms:modified>
</cp:coreProperties>
</file>